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0B1C" w:rsidRPr="005750E5" w:rsidRDefault="00100B1C" w:rsidP="00100B1C">
      <w:pPr>
        <w:spacing w:after="0" w:line="480" w:lineRule="auto"/>
        <w:contextualSpacing/>
        <w:jc w:val="both"/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</w:pP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 xml:space="preserve">Table 4. Personal Risk Factors Associated with a Tympanic </w:t>
      </w:r>
      <w:r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T</w:t>
      </w:r>
      <w:r w:rsidRPr="005750E5">
        <w:rPr>
          <w:rFonts w:ascii="Times New Roman" w:hAnsi="Times New Roman"/>
          <w:b/>
          <w:bCs/>
          <w:color w:val="000000"/>
          <w:sz w:val="24"/>
          <w:szCs w:val="24"/>
          <w:lang w:bidi="th-TH"/>
        </w:rPr>
        <w:t>emperature Greater than 37.5 ºC among New Conscripts during Basic Military Training.</w:t>
      </w:r>
    </w:p>
    <w:tbl>
      <w:tblPr>
        <w:tblW w:w="12841" w:type="dxa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7"/>
        <w:gridCol w:w="1203"/>
        <w:gridCol w:w="1276"/>
        <w:gridCol w:w="1842"/>
        <w:gridCol w:w="993"/>
        <w:gridCol w:w="2126"/>
        <w:gridCol w:w="1134"/>
      </w:tblGrid>
      <w:tr w:rsidR="00100B1C" w:rsidRPr="005750E5" w:rsidTr="00A1003F">
        <w:trPr>
          <w:trHeight w:val="465"/>
        </w:trPr>
        <w:tc>
          <w:tcPr>
            <w:tcW w:w="4267" w:type="dxa"/>
            <w:vMerge w:val="restart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ersonal factors</w:t>
            </w:r>
          </w:p>
        </w:tc>
        <w:tc>
          <w:tcPr>
            <w:tcW w:w="1203" w:type="dxa"/>
            <w:vMerge w:val="restart"/>
            <w:shd w:val="clear" w:color="auto" w:fill="auto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o. of incidents</w:t>
            </w:r>
          </w:p>
        </w:tc>
        <w:tc>
          <w:tcPr>
            <w:tcW w:w="1276" w:type="dxa"/>
            <w:vMerge w:val="restart"/>
            <w:shd w:val="clear" w:color="auto" w:fill="auto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ncidence rate per 100 person-months</w:t>
            </w:r>
          </w:p>
        </w:tc>
        <w:tc>
          <w:tcPr>
            <w:tcW w:w="2835" w:type="dxa"/>
            <w:gridSpan w:val="2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Univariate analysis</w:t>
            </w:r>
          </w:p>
        </w:tc>
        <w:tc>
          <w:tcPr>
            <w:tcW w:w="3260" w:type="dxa"/>
            <w:gridSpan w:val="2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ultivariate analysis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vMerge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03" w:type="dxa"/>
            <w:vMerge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76" w:type="dxa"/>
            <w:vMerge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RR (95% C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p-value</w:t>
            </w: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Occupation prior to conscription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In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.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9-1.4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Outdoo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.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8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Body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ass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i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ndex (kg/m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bidi="th-TH"/>
              </w:rPr>
              <w:t>2</w:t>
            </w: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&lt;18.5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.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6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46-1.62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41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1 (0.48-1.7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62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8.5-22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.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3.0-24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7.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54-1.6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0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4 (0.60-1.8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882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25.0-29.9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.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9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72-1.97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50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32 (0.79-2.1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293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≥30.0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.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7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56-2.43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7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22 (0.58-2.5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02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Smoking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Current 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.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8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5-1.47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90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Ex-smoker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.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18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59-2.34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638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20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Never smoke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.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bidi="th-TH"/>
              </w:rPr>
              <w:t>Exercise in the past 12 month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lastRenderedPageBreak/>
              <w:t>No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9.50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51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 xml:space="preserve"> (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03-2.22</w:t>
            </w: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.62 (1.09-2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0.017</w:t>
            </w:r>
          </w:p>
        </w:tc>
      </w:tr>
      <w:tr w:rsidR="00100B1C" w:rsidRPr="005750E5" w:rsidTr="00A1003F">
        <w:trPr>
          <w:trHeight w:val="465"/>
        </w:trPr>
        <w:tc>
          <w:tcPr>
            <w:tcW w:w="4267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Yes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6.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cs/>
                <w:lang w:bidi="th-TH"/>
              </w:rPr>
            </w:pPr>
            <w:r w:rsidRPr="005750E5"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00B1C" w:rsidRPr="005750E5" w:rsidRDefault="00100B1C" w:rsidP="00A1003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bidi="th-TH"/>
              </w:rPr>
            </w:pPr>
          </w:p>
        </w:tc>
      </w:tr>
    </w:tbl>
    <w:p w:rsidR="00B97735" w:rsidRDefault="00B97735">
      <w:bookmarkStart w:id="0" w:name="_GoBack"/>
      <w:bookmarkEnd w:id="0"/>
    </w:p>
    <w:sectPr w:rsidR="00B97735" w:rsidSect="00100B1C">
      <w:pgSz w:w="15840" w:h="12240" w:orient="landscape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B1C"/>
    <w:rsid w:val="00100B1C"/>
    <w:rsid w:val="00B97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1E31FE-FE8A-46EC-A3F0-B85D7CB1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0B1C"/>
    <w:pPr>
      <w:spacing w:after="200" w:line="276" w:lineRule="auto"/>
    </w:pPr>
    <w:rPr>
      <w:rFonts w:ascii="Calibri" w:eastAsia="Calibri" w:hAnsi="Calibri" w:cs="Times New Roman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Rangsin</dc:creator>
  <cp:keywords/>
  <dc:description/>
  <cp:lastModifiedBy>RAM Rangsin</cp:lastModifiedBy>
  <cp:revision>1</cp:revision>
  <dcterms:created xsi:type="dcterms:W3CDTF">2018-08-19T10:09:00Z</dcterms:created>
  <dcterms:modified xsi:type="dcterms:W3CDTF">2018-08-19T10:10:00Z</dcterms:modified>
</cp:coreProperties>
</file>